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6D0" w:rsidRPr="00481BCD" w:rsidRDefault="00481BCD" w:rsidP="00CD36D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vertAlign w:val="superscript"/>
        </w:rPr>
      </w:pPr>
      <w:bookmarkStart w:id="0" w:name="_GoBack"/>
      <w:r w:rsidRPr="00481BCD">
        <w:rPr>
          <w:rFonts w:ascii="Arial" w:hAnsi="Arial" w:cs="Arial"/>
          <w:b/>
        </w:rPr>
        <w:t xml:space="preserve">Optimized coordinates of </w:t>
      </w:r>
      <w:r w:rsidR="00CD36D0" w:rsidRPr="00481BCD">
        <w:rPr>
          <w:rFonts w:ascii="Arial" w:hAnsi="Arial" w:cs="Arial"/>
          <w:b/>
        </w:rPr>
        <w:t>z</w:t>
      </w:r>
      <w:r w:rsidR="00CD36D0" w:rsidRPr="00481BCD">
        <w:rPr>
          <w:rFonts w:ascii="Arial" w:hAnsi="Arial" w:cs="Arial"/>
          <w:b/>
          <w:vertAlign w:val="subscript"/>
        </w:rPr>
        <w:t>4</w:t>
      </w:r>
      <w:r w:rsidR="00CD36D0" w:rsidRPr="00481BCD">
        <w:rPr>
          <w:rFonts w:ascii="Arial" w:hAnsi="Arial" w:cs="Arial"/>
          <w:b/>
        </w:rPr>
        <w:t>•_I</w:t>
      </w:r>
    </w:p>
    <w:bookmarkEnd w:id="0"/>
    <w:p w:rsid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-2.25178800   -1.94300800   -0.33139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2.09635800   -2.79776000   -0.85588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3.64617800   -1.66005600   -0.01855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3.68445000   -1.21161400    0.97893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4.32936500   -0.72489800   -1.04996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4.38447100   -2.99728800    0.03206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4.25218800   -1.19441800   -2.03711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5.39673300   -0.66782300   -0.80758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3.72770200    0.68580300   -1.12398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O                 -5.60506700   -2.87139300    0.58082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O                 -3.93578900   -4.03991600   -0.39439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2.64175100    0.62287700   -1.25344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4.12074300    1.17927300   -2.02112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4.06186900    1.55803700    0.09782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5.14509000    1.67631800    0.19956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3.70640300    1.10761900    1.02748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-3.49265000    2.90736900    0.00227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3.98425800    3.57109800   -0.57971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2.26247600    3.26619600    0.41457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-1.46916900    2.40194200    1.05003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-1.83009400    4.52466700    0.23372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0.55430700    2.73559700    1.32256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1.58374400    1.38492500    1.01774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0.81154600    4.69906400    0.28608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2.42815600    5.21737600   -0.18962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-1.20659900   -1.37964300    0.32332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0.13089300   -2.11741700    0.121252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O                 -1.33587800   -0.40250700    1.069832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 1.28377300   -1.25568200    0.31262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0.14271900   -2.49383000   -0.91043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0.21289100   -3.29912900    1.10480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1.99190600   -1.54181500    0.988452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0.18912500   -2.94215500    2.13900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0.62111600   -3.98981700    0.95830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1.14375200   -3.85107300    0.94790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1.66051400   -0.33126100   -0.60699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3.09011500    0.23296100   -0.37049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O                  0.96339800    0.00045600   -1.56573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 4.08687100   -0.74669600   -0.79068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3.23147900    0.36519100    0.707192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3.31205200    1.57153400   -1.10251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4.39008100   -0.74363000   -1.75556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4.38764600    1.78133000   -1.11220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2.98077600    1.47041500   -2.14029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2.57148400    2.70850300   -0.47151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 3.08323400    3.47905100    0.56277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1.29877700    3.18693300   -0.65818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4.01588700    3.41629400    0.947930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2.12544300    4.36399300    0.95102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N                  1.02478500    4.20904900    0.23373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0.57079400    2.83332900   -1.373015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2.27616100    5.08941500    1.73758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4.49898000   -1.76665100    0.04569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5.53159500   -2.64545600   -0.473371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O                  3.99997200   -1.89288200    1.181038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5.91162300   -2.46802200   -1.477587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C                  6.08280800   -3.76728600    0.324699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5.92436200   -4.72815100   -0.185884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7.17086700   -3.66540100    0.442293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 5.62091000   -3.80848600    1.31276600</w:t>
      </w:r>
    </w:p>
    <w:p w:rsidR="00CD36D0" w:rsidRPr="00CD36D0" w:rsidRDefault="00CD36D0" w:rsidP="00CD36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6D0">
        <w:rPr>
          <w:rFonts w:ascii="Courier New" w:hAnsi="Courier New" w:cs="Courier New"/>
          <w:sz w:val="16"/>
          <w:szCs w:val="16"/>
        </w:rPr>
        <w:t xml:space="preserve"> H                 -6.04043100   -3.74228800    0.56341000</w:t>
      </w:r>
    </w:p>
    <w:p w:rsidR="00DA40F4" w:rsidRDefault="00DA40F4" w:rsidP="00CD36D0"/>
    <w:sectPr w:rsidR="00DA40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4E7"/>
    <w:rsid w:val="00481BCD"/>
    <w:rsid w:val="00CD36D0"/>
    <w:rsid w:val="00DA40F4"/>
    <w:rsid w:val="00E5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147F"/>
  <w15:chartTrackingRefBased/>
  <w15:docId w15:val="{22F8735E-6BF8-48F5-9A64-8EC2EAEA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6D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2</Words>
  <Characters>3091</Characters>
  <Application>Microsoft Office Word</Application>
  <DocSecurity>0</DocSecurity>
  <Lines>25</Lines>
  <Paragraphs>7</Paragraphs>
  <ScaleCrop>false</ScaleCrop>
  <Company>Radboud University Nijmegen</Company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ens</dc:creator>
  <cp:keywords/>
  <dc:description/>
  <cp:lastModifiedBy>Jonathan Martens</cp:lastModifiedBy>
  <cp:revision>3</cp:revision>
  <dcterms:created xsi:type="dcterms:W3CDTF">2016-04-07T09:11:00Z</dcterms:created>
  <dcterms:modified xsi:type="dcterms:W3CDTF">2016-04-14T10:20:00Z</dcterms:modified>
</cp:coreProperties>
</file>